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36379" w14:textId="77777777" w:rsidR="00B01D3D" w:rsidRDefault="00B01D3D" w:rsidP="006C0453">
      <w:pPr>
        <w:rPr>
          <w:rFonts w:ascii="Arial" w:hAnsi="Arial" w:cs="Arial"/>
          <w:b/>
          <w:bCs/>
        </w:rPr>
      </w:pPr>
    </w:p>
    <w:p w14:paraId="4BC7FAC8" w14:textId="64A8866D" w:rsidR="006C0453" w:rsidRPr="001B7A6E" w:rsidRDefault="0088035A" w:rsidP="006C0453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B7A6E">
        <w:rPr>
          <w:rFonts w:asciiTheme="minorHAnsi" w:hAnsiTheme="minorHAnsi" w:cstheme="minorHAnsi"/>
          <w:b/>
          <w:bCs/>
        </w:rPr>
        <w:t>F</w:t>
      </w:r>
      <w:r w:rsidR="00B31EC0" w:rsidRPr="001B7A6E">
        <w:rPr>
          <w:rFonts w:asciiTheme="minorHAnsi" w:hAnsiTheme="minorHAnsi" w:cstheme="minorHAnsi"/>
          <w:b/>
          <w:bCs/>
        </w:rPr>
        <w:t>ig</w:t>
      </w:r>
      <w:r w:rsidR="00AC0CF3" w:rsidRPr="001B7A6E">
        <w:rPr>
          <w:rFonts w:asciiTheme="minorHAnsi" w:hAnsiTheme="minorHAnsi" w:cstheme="minorHAnsi"/>
          <w:b/>
          <w:bCs/>
        </w:rPr>
        <w:t xml:space="preserve"> </w:t>
      </w:r>
      <w:r w:rsidR="000B6A0B">
        <w:rPr>
          <w:rFonts w:asciiTheme="minorHAnsi" w:hAnsiTheme="minorHAnsi" w:cstheme="minorHAnsi"/>
          <w:b/>
          <w:bCs/>
        </w:rPr>
        <w:t>A</w:t>
      </w:r>
      <w:r w:rsidR="00495092" w:rsidRPr="001B7A6E">
        <w:rPr>
          <w:rFonts w:asciiTheme="minorHAnsi" w:hAnsiTheme="minorHAnsi" w:cstheme="minorHAnsi"/>
          <w:b/>
          <w:bCs/>
        </w:rPr>
        <w:t xml:space="preserve"> </w:t>
      </w:r>
      <w:r w:rsidR="00AC0CF3" w:rsidRPr="001B7A6E">
        <w:rPr>
          <w:rFonts w:asciiTheme="minorHAnsi" w:hAnsiTheme="minorHAnsi" w:cstheme="minorHAnsi"/>
          <w:b/>
          <w:bCs/>
        </w:rPr>
        <w:t xml:space="preserve">– Sensitivity Analysis </w:t>
      </w:r>
      <w:r w:rsidR="00495092" w:rsidRPr="001B7A6E">
        <w:rPr>
          <w:rFonts w:asciiTheme="minorHAnsi" w:hAnsiTheme="minorHAnsi" w:cstheme="minorHAnsi"/>
          <w:b/>
          <w:bCs/>
        </w:rPr>
        <w:t xml:space="preserve">AEDC Primary Outcome </w:t>
      </w:r>
      <w:r w:rsidR="00AC0CF3" w:rsidRPr="001B7A6E">
        <w:rPr>
          <w:rFonts w:asciiTheme="minorHAnsi" w:hAnsiTheme="minorHAnsi" w:cstheme="minorHAnsi"/>
          <w:b/>
          <w:bCs/>
        </w:rPr>
        <w:t xml:space="preserve">– </w:t>
      </w:r>
      <w:r w:rsidR="00B01D3D" w:rsidRPr="001B7A6E">
        <w:rPr>
          <w:rFonts w:asciiTheme="minorHAnsi" w:hAnsiTheme="minorHAnsi" w:cstheme="minorHAnsi"/>
          <w:b/>
          <w:bCs/>
        </w:rPr>
        <w:t>E-value Estimation</w:t>
      </w:r>
    </w:p>
    <w:p w14:paraId="463BCADD" w14:textId="763D58FB" w:rsidR="006C0453" w:rsidRDefault="006C0453" w:rsidP="006C0453">
      <w:pPr>
        <w:rPr>
          <w:rFonts w:ascii="Arial" w:hAnsi="Arial" w:cs="Arial"/>
        </w:rPr>
      </w:pPr>
    </w:p>
    <w:p w14:paraId="2A8B8C65" w14:textId="5F995E55" w:rsidR="00475F10" w:rsidRPr="00B01D3D" w:rsidRDefault="00BC69B8" w:rsidP="006C0453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4DF0A" wp14:editId="5461E0C0">
                <wp:simplePos x="0" y="0"/>
                <wp:positionH relativeFrom="column">
                  <wp:posOffset>5029200</wp:posOffset>
                </wp:positionH>
                <wp:positionV relativeFrom="paragraph">
                  <wp:posOffset>277283</wp:posOffset>
                </wp:positionV>
                <wp:extent cx="3048000" cy="1608667"/>
                <wp:effectExtent l="0" t="0" r="12700" b="171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1608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B4D1E8" w14:textId="331E57A1" w:rsidR="00BC69B8" w:rsidRDefault="00795058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Pooled point estimate of AEDC p</w:t>
                            </w:r>
                            <w:r w:rsidR="00BC69B8" w:rsidRPr="00795058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rimary outcom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(DV2) </w:t>
                            </w:r>
                            <w:r w:rsidR="00BC69B8" w:rsidRPr="00795058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result:</w:t>
                            </w:r>
                          </w:p>
                          <w:p w14:paraId="39BDA9EE" w14:textId="6AA08319" w:rsidR="00795058" w:rsidRDefault="00795058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RR 0.97 (95% CI 0.77-1.25)</w:t>
                            </w:r>
                          </w:p>
                          <w:p w14:paraId="2AD248F3" w14:textId="60455736" w:rsidR="00795058" w:rsidRDefault="00795058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05CEAE78" w14:textId="25B807DB" w:rsidR="00795058" w:rsidRPr="0054697D" w:rsidRDefault="00795058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Hypothetical </w:t>
                            </w:r>
                            <w:r w:rsid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estimate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of minimum RR to indicate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 harmful </w:t>
                            </w:r>
                            <w:r w:rsidR="004C4584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c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asual effect of IVF conception</w:t>
                            </w:r>
                            <w:r w:rsidR="0054697D"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:</w:t>
                            </w:r>
                          </w:p>
                          <w:p w14:paraId="5F2F90A7" w14:textId="0F0453B6" w:rsidR="00795058" w:rsidRPr="00795058" w:rsidRDefault="00795058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RR </w:t>
                            </w:r>
                            <w:r w:rsidR="0054697D">
                              <w:rPr>
                                <w:rFonts w:asciiTheme="minorHAnsi" w:hAnsiTheme="minorHAnsi" w:cstheme="minorHAnsi"/>
                              </w:rPr>
                              <w:t>1.26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19C4DF0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6pt;margin-top:21.85pt;width:240pt;height:126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" fillcolor="white [3201]" strokeweight=".5pt">
                <v:textbox>
                  <w:txbxContent>
                    <w:p w14:paraId="6CB4D1E8" w14:textId="331E57A1" w:rsidR="00BC69B8" w:rsidRDefault="00795058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Pooled point estimate of AEDC p</w:t>
                      </w:r>
                      <w:r w:rsidR="00BC69B8" w:rsidRPr="00795058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rimary outcom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(DV2) </w:t>
                      </w:r>
                      <w:r w:rsidR="00BC69B8" w:rsidRPr="00795058">
                        <w:rPr>
                          <w:rFonts w:asciiTheme="minorHAnsi" w:hAnsiTheme="minorHAnsi" w:cstheme="minorHAnsi"/>
                          <w:b/>
                          <w:bCs/>
                        </w:rPr>
                        <w:t>result:</w:t>
                      </w:r>
                    </w:p>
                    <w:p w14:paraId="39BDA9EE" w14:textId="6AA08319" w:rsidR="00795058" w:rsidRDefault="00795058">
                      <w:pPr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RR 0.97 (95% CI 0.77-1.25)</w:t>
                      </w:r>
                    </w:p>
                    <w:p w14:paraId="2AD248F3" w14:textId="60455736" w:rsidR="00795058" w:rsidRDefault="00795058">
                      <w:pPr>
                        <w:rPr>
                          <w:rFonts w:asciiTheme="minorHAnsi" w:hAnsiTheme="minorHAnsi" w:cstheme="minorHAnsi"/>
                        </w:rPr>
                      </w:pPr>
                    </w:p>
                    <w:p w14:paraId="05CEAE78" w14:textId="25B807DB" w:rsidR="00795058" w:rsidRPr="0054697D" w:rsidRDefault="00795058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Hypothetical </w:t>
                      </w:r>
                      <w:r w:rsid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>estimate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</w:t>
                      </w:r>
                      <w:r w:rsid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>of minimum RR to indicate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harmful </w:t>
                      </w:r>
                      <w:r w:rsidR="004C4584">
                        <w:rPr>
                          <w:rFonts w:asciiTheme="minorHAnsi" w:hAnsiTheme="minorHAnsi" w:cstheme="minorHAnsi"/>
                          <w:b/>
                          <w:bCs/>
                        </w:rPr>
                        <w:t>c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>asual effect of IVF conception</w:t>
                      </w:r>
                      <w:r w:rsidR="0054697D"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>:</w:t>
                      </w:r>
                    </w:p>
                    <w:p w14:paraId="5F2F90A7" w14:textId="0F0453B6" w:rsidR="00795058" w:rsidRPr="00795058" w:rsidRDefault="00795058">
                      <w:pPr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 xml:space="preserve">RR </w:t>
                      </w:r>
                      <w:r w:rsidR="0054697D">
                        <w:rPr>
                          <w:rFonts w:asciiTheme="minorHAnsi" w:hAnsiTheme="minorHAnsi" w:cstheme="minorHAnsi"/>
                        </w:rPr>
                        <w:t>1.26</w:t>
                      </w:r>
                      <w:r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75F10">
        <w:rPr>
          <w:rFonts w:ascii="Arial" w:hAnsi="Arial" w:cs="Arial"/>
          <w:noProof/>
        </w:rPr>
        <w:drawing>
          <wp:inline distT="0" distB="0" distL="0" distR="0" wp14:anchorId="5EB65017" wp14:editId="2FA7693B">
            <wp:extent cx="4521155" cy="3285067"/>
            <wp:effectExtent l="0" t="0" r="635" b="444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892" cy="329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768A8" w14:textId="77777777" w:rsidR="00AC0CF3" w:rsidRPr="00AC0CF3" w:rsidRDefault="00AC0CF3" w:rsidP="006C0453">
      <w:pPr>
        <w:rPr>
          <w:rFonts w:ascii="Arial" w:hAnsi="Arial" w:cs="Arial"/>
          <w:b/>
          <w:bCs/>
          <w:sz w:val="20"/>
          <w:szCs w:val="20"/>
        </w:rPr>
      </w:pPr>
    </w:p>
    <w:p w14:paraId="6B749119" w14:textId="77777777" w:rsidR="006C0453" w:rsidRPr="00AC0CF3" w:rsidRDefault="006C0453" w:rsidP="006C0453">
      <w:pPr>
        <w:rPr>
          <w:rFonts w:ascii="Arial" w:hAnsi="Arial" w:cs="Arial"/>
          <w:sz w:val="20"/>
          <w:szCs w:val="20"/>
        </w:rPr>
      </w:pPr>
    </w:p>
    <w:p w14:paraId="1EC9BB37" w14:textId="15C2F3EB" w:rsidR="0054697D" w:rsidRDefault="00475F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-values are useful to quantify </w:t>
      </w:r>
      <w:r w:rsidR="00495092">
        <w:rPr>
          <w:rFonts w:ascii="Arial" w:hAnsi="Arial" w:cs="Arial"/>
          <w:sz w:val="20"/>
          <w:szCs w:val="20"/>
        </w:rPr>
        <w:t>the potential strength and prevalence of unmeasured bias required to change conclusions</w:t>
      </w:r>
      <w:r w:rsidR="0054697D">
        <w:rPr>
          <w:rFonts w:ascii="Arial" w:hAnsi="Arial" w:cs="Arial"/>
          <w:sz w:val="20"/>
          <w:szCs w:val="20"/>
        </w:rPr>
        <w:fldChar w:fldCharType="begin"/>
      </w:r>
      <w:r w:rsidR="0054697D">
        <w:rPr>
          <w:rFonts w:ascii="Arial" w:hAnsi="Arial" w:cs="Arial"/>
          <w:sz w:val="20"/>
          <w:szCs w:val="20"/>
        </w:rPr>
        <w:instrText xml:space="preserve"> ADDIN EN.CITE &lt;EndNote&gt;&lt;Cite&gt;&lt;Author&gt;VanderWeele&lt;/Author&gt;&lt;Year&gt;2017&lt;/Year&gt;&lt;RecNum&gt;352&lt;/RecNum&gt;&lt;DisplayText&gt;&lt;style face="superscript"&gt;1&lt;/style&gt;&lt;/DisplayText&gt;&lt;record&gt;&lt;rec-number&gt;352&lt;/rec-number&gt;&lt;foreign-keys&gt;&lt;key app="EN" db-id="wdzfspxr9w2wpgex52rxd003dwzaz95p0wts" timestamp="1655806229" guid="37a01e0c-dda2-4143-9466-7e78f90f9435"&gt;352&lt;/key&gt;&lt;/foreign-keys&gt;&lt;ref-type name="Journal Article"&gt;17&lt;/ref-type&gt;&lt;contributors&gt;&lt;authors&gt;&lt;author&gt;VanderWeele, T. J.&lt;/author&gt;&lt;author&gt;Ding, P.&lt;/author&gt;&lt;/authors&gt;&lt;/contributors&gt;&lt;auth-address&gt;From Harvard T.H. Chan School of Public Health, Boston, Massachusetts, and University of California, Berkeley, Berkeley, California.&lt;/auth-address&gt;&lt;titles&gt;&lt;title&gt;Sensitivity Analysis in Observational Research: Introducing the E-Value&lt;/title&gt;&lt;secondary-title&gt;Ann Intern Med&lt;/secondary-title&gt;&lt;/titles&gt;&lt;periodical&gt;&lt;full-title&gt;Ann Intern Med&lt;/full-title&gt;&lt;/periodical&gt;&lt;pages&gt;268-274&lt;/pages&gt;&lt;volume&gt;167&lt;/volume&gt;&lt;number&gt;4&lt;/number&gt;&lt;edition&gt;20170711&lt;/edition&gt;&lt;keywords&gt;&lt;keyword&gt;Confounding Factors, Epidemiologic&lt;/keyword&gt;&lt;keyword&gt;Epidemiologic Research Design&lt;/keyword&gt;&lt;keyword&gt;Humans&lt;/keyword&gt;&lt;keyword&gt;Observational Studies as Topic/*statistics &amp;amp; numerical data&lt;/keyword&gt;&lt;keyword&gt;*Sensitivity and Specificity&lt;/keyword&gt;&lt;/keywords&gt;&lt;dates&gt;&lt;year&gt;2017&lt;/year&gt;&lt;pub-dates&gt;&lt;date&gt;Aug 15&lt;/date&gt;&lt;/pub-dates&gt;&lt;/dates&gt;&lt;isbn&gt;1539-3704 (Electronic)&amp;#xD;0003-4819 (Linking)&lt;/isbn&gt;&lt;accession-num&gt;28693043&lt;/accession-num&gt;&lt;urls&gt;&lt;related-urls&gt;&lt;url&gt;https://www.ncbi.nlm.nih.gov/pubmed/28693043&lt;/url&gt;&lt;/related-urls&gt;&lt;/urls&gt;&lt;electronic-resource-num&gt;10.7326/M16-2607&lt;/electronic-resource-num&gt;&lt;/record&gt;&lt;/Cite&gt;&lt;/EndNote&gt;</w:instrText>
      </w:r>
      <w:r w:rsidR="0054697D">
        <w:rPr>
          <w:rFonts w:ascii="Arial" w:hAnsi="Arial" w:cs="Arial"/>
          <w:sz w:val="20"/>
          <w:szCs w:val="20"/>
        </w:rPr>
        <w:fldChar w:fldCharType="separate"/>
      </w:r>
      <w:r w:rsidR="0054697D" w:rsidRPr="0054697D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54697D">
        <w:rPr>
          <w:rFonts w:ascii="Arial" w:hAnsi="Arial" w:cs="Arial"/>
          <w:sz w:val="20"/>
          <w:szCs w:val="20"/>
        </w:rPr>
        <w:fldChar w:fldCharType="end"/>
      </w:r>
      <w:r w:rsidR="00495092">
        <w:rPr>
          <w:rFonts w:ascii="Arial" w:hAnsi="Arial" w:cs="Arial"/>
          <w:sz w:val="20"/>
          <w:szCs w:val="20"/>
        </w:rPr>
        <w:t xml:space="preserve">. </w:t>
      </w:r>
      <w:r w:rsidR="00071B52">
        <w:rPr>
          <w:rFonts w:ascii="Arial" w:hAnsi="Arial" w:cs="Arial"/>
          <w:sz w:val="20"/>
          <w:szCs w:val="20"/>
        </w:rPr>
        <w:t>We utilised</w:t>
      </w:r>
      <w:r w:rsidR="00495092">
        <w:rPr>
          <w:rFonts w:ascii="Arial" w:hAnsi="Arial" w:cs="Arial"/>
          <w:sz w:val="20"/>
          <w:szCs w:val="20"/>
        </w:rPr>
        <w:t xml:space="preserve"> this measure to est</w:t>
      </w:r>
      <w:r w:rsidR="00BC69B8">
        <w:rPr>
          <w:rFonts w:ascii="Arial" w:hAnsi="Arial" w:cs="Arial"/>
          <w:sz w:val="20"/>
          <w:szCs w:val="20"/>
        </w:rPr>
        <w:t>i</w:t>
      </w:r>
      <w:r w:rsidR="00495092">
        <w:rPr>
          <w:rFonts w:ascii="Arial" w:hAnsi="Arial" w:cs="Arial"/>
          <w:sz w:val="20"/>
          <w:szCs w:val="20"/>
        </w:rPr>
        <w:t xml:space="preserve">mate </w:t>
      </w:r>
      <w:r w:rsidR="00BC69B8">
        <w:rPr>
          <w:rFonts w:ascii="Arial" w:hAnsi="Arial" w:cs="Arial"/>
          <w:sz w:val="20"/>
          <w:szCs w:val="20"/>
        </w:rPr>
        <w:t>the strength of unmeasured bias required to move the point estimate of relative risk toward a</w:t>
      </w:r>
      <w:r w:rsidR="00D51AFE">
        <w:rPr>
          <w:rFonts w:ascii="Arial" w:hAnsi="Arial" w:cs="Arial"/>
          <w:sz w:val="20"/>
          <w:szCs w:val="20"/>
        </w:rPr>
        <w:t>n estimated</w:t>
      </w:r>
      <w:r w:rsidR="00BC69B8">
        <w:rPr>
          <w:rFonts w:ascii="Arial" w:hAnsi="Arial" w:cs="Arial"/>
          <w:sz w:val="20"/>
          <w:szCs w:val="20"/>
        </w:rPr>
        <w:t xml:space="preserve"> significant harmful effect of RR</w:t>
      </w:r>
      <w:r w:rsidR="00D51AFE">
        <w:rPr>
          <w:rFonts w:ascii="Arial" w:hAnsi="Arial" w:cs="Arial"/>
          <w:sz w:val="20"/>
          <w:szCs w:val="20"/>
        </w:rPr>
        <w:t xml:space="preserve"> equal to</w:t>
      </w:r>
      <w:r w:rsidR="00BC69B8">
        <w:rPr>
          <w:rFonts w:ascii="Arial" w:hAnsi="Arial" w:cs="Arial"/>
          <w:sz w:val="20"/>
          <w:szCs w:val="20"/>
        </w:rPr>
        <w:t xml:space="preserve"> 1.2</w:t>
      </w:r>
      <w:r w:rsidR="0054697D">
        <w:rPr>
          <w:rFonts w:ascii="Arial" w:hAnsi="Arial" w:cs="Arial"/>
          <w:sz w:val="20"/>
          <w:szCs w:val="20"/>
        </w:rPr>
        <w:t>6</w:t>
      </w:r>
      <w:r w:rsidR="00BC69B8">
        <w:rPr>
          <w:rFonts w:ascii="Arial" w:hAnsi="Arial" w:cs="Arial"/>
          <w:sz w:val="20"/>
          <w:szCs w:val="20"/>
        </w:rPr>
        <w:t xml:space="preserve"> </w:t>
      </w:r>
      <w:r w:rsidR="0054697D">
        <w:rPr>
          <w:rFonts w:ascii="Arial" w:hAnsi="Arial" w:cs="Arial"/>
          <w:sz w:val="20"/>
          <w:szCs w:val="20"/>
        </w:rPr>
        <w:t xml:space="preserve">is 1.9. </w:t>
      </w:r>
      <w:r w:rsidR="00D51AFE">
        <w:rPr>
          <w:rFonts w:ascii="Arial" w:hAnsi="Arial" w:cs="Arial"/>
          <w:sz w:val="20"/>
          <w:szCs w:val="20"/>
        </w:rPr>
        <w:t>The interpretation of this is as follows: a confounder that was associated with the exposure (IVF-conception) by less than 1.9</w:t>
      </w:r>
      <w:r w:rsidR="00071B52">
        <w:rPr>
          <w:rFonts w:ascii="Arial" w:hAnsi="Arial" w:cs="Arial"/>
          <w:sz w:val="20"/>
          <w:szCs w:val="20"/>
        </w:rPr>
        <w:t>-</w:t>
      </w:r>
      <w:r w:rsidR="00D51AFE">
        <w:rPr>
          <w:rFonts w:ascii="Arial" w:hAnsi="Arial" w:cs="Arial"/>
          <w:sz w:val="20"/>
          <w:szCs w:val="20"/>
        </w:rPr>
        <w:t>fold could result in the point estimate indicating a harmful effect of the exposure if it was associated with an increased risk of developmental vulnerability by more than 1.9</w:t>
      </w:r>
      <w:r w:rsidR="00071B52">
        <w:rPr>
          <w:rFonts w:ascii="Arial" w:hAnsi="Arial" w:cs="Arial"/>
          <w:sz w:val="20"/>
          <w:szCs w:val="20"/>
        </w:rPr>
        <w:t>-</w:t>
      </w:r>
      <w:r w:rsidR="00D51AFE">
        <w:rPr>
          <w:rFonts w:ascii="Arial" w:hAnsi="Arial" w:cs="Arial"/>
          <w:sz w:val="20"/>
          <w:szCs w:val="20"/>
        </w:rPr>
        <w:t xml:space="preserve">fold, but not less. </w:t>
      </w:r>
    </w:p>
    <w:p w14:paraId="7314318B" w14:textId="23E439CB" w:rsidR="0090784E" w:rsidRPr="003126E7" w:rsidRDefault="0090784E">
      <w:pPr>
        <w:rPr>
          <w:rFonts w:ascii="Arial" w:hAnsi="Arial" w:cs="Arial"/>
          <w:sz w:val="20"/>
          <w:szCs w:val="20"/>
        </w:rPr>
      </w:pPr>
      <w:r w:rsidRPr="003126E7">
        <w:rPr>
          <w:rFonts w:ascii="Arial" w:hAnsi="Arial" w:cs="Arial"/>
          <w:sz w:val="20"/>
          <w:szCs w:val="20"/>
        </w:rPr>
        <w:t>AEDC – Australian Early Development Census</w:t>
      </w:r>
      <w:r w:rsidR="003126E7" w:rsidRPr="003126E7">
        <w:rPr>
          <w:rFonts w:ascii="Arial" w:hAnsi="Arial" w:cs="Arial"/>
          <w:sz w:val="20"/>
          <w:szCs w:val="20"/>
        </w:rPr>
        <w:t xml:space="preserve">; DV2 – </w:t>
      </w:r>
      <w:r w:rsidR="003126E7">
        <w:rPr>
          <w:rFonts w:ascii="Arial" w:hAnsi="Arial" w:cs="Arial"/>
          <w:sz w:val="20"/>
          <w:szCs w:val="20"/>
          <w:lang w:val="en-GB"/>
        </w:rPr>
        <w:t>d</w:t>
      </w:r>
      <w:r w:rsidR="003126E7" w:rsidRPr="003126E7">
        <w:rPr>
          <w:rFonts w:ascii="Arial" w:hAnsi="Arial" w:cs="Arial"/>
          <w:sz w:val="20"/>
          <w:szCs w:val="20"/>
          <w:lang w:val="en-GB"/>
        </w:rPr>
        <w:t xml:space="preserve">evelopmentally </w:t>
      </w:r>
      <w:r w:rsidR="003126E7">
        <w:rPr>
          <w:rFonts w:ascii="Arial" w:hAnsi="Arial" w:cs="Arial"/>
          <w:sz w:val="20"/>
          <w:szCs w:val="20"/>
          <w:lang w:val="en-GB"/>
        </w:rPr>
        <w:t>v</w:t>
      </w:r>
      <w:r w:rsidR="003126E7" w:rsidRPr="003126E7">
        <w:rPr>
          <w:rFonts w:ascii="Arial" w:hAnsi="Arial" w:cs="Arial"/>
          <w:sz w:val="20"/>
          <w:szCs w:val="20"/>
          <w:lang w:val="en-GB"/>
        </w:rPr>
        <w:t xml:space="preserve">ulnerable in two or more AEDC domains </w:t>
      </w:r>
    </w:p>
    <w:p w14:paraId="278A6EDA" w14:textId="6E0CFB44" w:rsidR="00D51AFE" w:rsidRPr="0038509F" w:rsidRDefault="00D51AFE" w:rsidP="00D51AF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4CB7066" w14:textId="4E04DD41" w:rsidR="00D51AFE" w:rsidRPr="001B7A6E" w:rsidRDefault="00D51AFE" w:rsidP="00D51AFE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B7A6E">
        <w:rPr>
          <w:rFonts w:asciiTheme="minorHAnsi" w:hAnsiTheme="minorHAnsi" w:cstheme="minorHAnsi"/>
          <w:b/>
          <w:bCs/>
        </w:rPr>
        <w:lastRenderedPageBreak/>
        <w:t>F</w:t>
      </w:r>
      <w:r w:rsidR="00B31EC0" w:rsidRPr="001B7A6E">
        <w:rPr>
          <w:rFonts w:asciiTheme="minorHAnsi" w:hAnsiTheme="minorHAnsi" w:cstheme="minorHAnsi"/>
          <w:b/>
          <w:bCs/>
        </w:rPr>
        <w:t>i</w:t>
      </w:r>
      <w:r w:rsidR="00D44A18" w:rsidRPr="001B7A6E">
        <w:rPr>
          <w:rFonts w:asciiTheme="minorHAnsi" w:hAnsiTheme="minorHAnsi" w:cstheme="minorHAnsi"/>
          <w:b/>
          <w:bCs/>
        </w:rPr>
        <w:t>g</w:t>
      </w:r>
      <w:r w:rsidRPr="001B7A6E">
        <w:rPr>
          <w:rFonts w:asciiTheme="minorHAnsi" w:hAnsiTheme="minorHAnsi" w:cstheme="minorHAnsi"/>
          <w:b/>
          <w:bCs/>
        </w:rPr>
        <w:t xml:space="preserve"> </w:t>
      </w:r>
      <w:r w:rsidR="000B6A0B">
        <w:rPr>
          <w:rFonts w:asciiTheme="minorHAnsi" w:hAnsiTheme="minorHAnsi" w:cstheme="minorHAnsi"/>
          <w:b/>
          <w:bCs/>
        </w:rPr>
        <w:t>B</w:t>
      </w:r>
      <w:r w:rsidRPr="001B7A6E">
        <w:rPr>
          <w:rFonts w:asciiTheme="minorHAnsi" w:hAnsiTheme="minorHAnsi" w:cstheme="minorHAnsi"/>
          <w:b/>
          <w:bCs/>
        </w:rPr>
        <w:t xml:space="preserve"> – Sensitivity Analysis NAPLAN Primary Outcome – E-value Estimation</w:t>
      </w:r>
    </w:p>
    <w:p w14:paraId="0BA3AC4F" w14:textId="77777777" w:rsidR="00D51AFE" w:rsidRDefault="00D51AFE" w:rsidP="00D51AFE">
      <w:pPr>
        <w:rPr>
          <w:rFonts w:ascii="Arial" w:hAnsi="Arial" w:cs="Arial"/>
        </w:rPr>
      </w:pPr>
    </w:p>
    <w:p w14:paraId="21160F78" w14:textId="77777777" w:rsidR="00D51AFE" w:rsidRPr="00B01D3D" w:rsidRDefault="00D51AFE" w:rsidP="00D51AFE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D3C631" wp14:editId="5C672123">
                <wp:simplePos x="0" y="0"/>
                <wp:positionH relativeFrom="column">
                  <wp:posOffset>5029200</wp:posOffset>
                </wp:positionH>
                <wp:positionV relativeFrom="paragraph">
                  <wp:posOffset>277283</wp:posOffset>
                </wp:positionV>
                <wp:extent cx="3048000" cy="1608667"/>
                <wp:effectExtent l="0" t="0" r="12700" b="171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1608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485344" w14:textId="3127187B" w:rsidR="00D51AFE" w:rsidRDefault="00D51AFE" w:rsidP="00D51AF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Pooled point estimate of NAPLAN p</w:t>
                            </w:r>
                            <w:r w:rsidRPr="00795058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rimary outcom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(Overall Z-score) </w:t>
                            </w:r>
                            <w:r w:rsidRPr="00795058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result:</w:t>
                            </w:r>
                          </w:p>
                          <w:p w14:paraId="20AF6133" w14:textId="031D7C30" w:rsidR="00D51AFE" w:rsidRDefault="004C4584" w:rsidP="00C255D0">
                            <w:p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before="71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M</w:t>
                            </w:r>
                            <w:r w:rsidR="00D51AFE">
                              <w:rPr>
                                <w:rFonts w:asciiTheme="minorHAnsi" w:hAnsiTheme="minorHAnsi" w:cstheme="minorHAnsi"/>
                              </w:rPr>
                              <w:t xml:space="preserve">D </w:t>
                            </w:r>
                            <w:r w:rsidR="00C255D0" w:rsidRPr="00C255D0">
                              <w:rPr>
                                <w:rFonts w:asciiTheme="minorHAnsi" w:hAnsiTheme="minorHAnsi" w:cstheme="minorHAnsi"/>
                              </w:rPr>
                              <w:t>0.030 (-0.018 to 0.077)</w:t>
                            </w:r>
                          </w:p>
                          <w:p w14:paraId="0330A0FF" w14:textId="77777777" w:rsidR="00D51AFE" w:rsidRDefault="00D51AFE" w:rsidP="00D51AFE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7B9D0457" w14:textId="5F6DEC18" w:rsidR="00D51AFE" w:rsidRPr="0054697D" w:rsidRDefault="00D51AFE" w:rsidP="00D51AF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Hypothetical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estimate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of minimum </w:t>
                            </w:r>
                            <w:r w:rsidR="00071B52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MD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 to indicate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 harmful </w:t>
                            </w:r>
                            <w:r w:rsidR="004C4584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c</w:t>
                            </w:r>
                            <w:r w:rsidRPr="0054697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asual effect of IVF conception:</w:t>
                            </w:r>
                          </w:p>
                          <w:p w14:paraId="51BC762B" w14:textId="165D5556" w:rsidR="00D51AFE" w:rsidRPr="00795058" w:rsidRDefault="004C4584" w:rsidP="00D51AFE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MD -0.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9D3C631" id="Text Box 3" o:spid="_x0000_s1027" type="#_x0000_t202" style="position:absolute;margin-left:396pt;margin-top:21.85pt;width:240pt;height:126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" fillcolor="white [3201]" strokeweight=".5pt">
                <v:textbox>
                  <w:txbxContent>
                    <w:p w14:paraId="7B485344" w14:textId="3127187B" w:rsidR="00D51AFE" w:rsidRDefault="00D51AFE" w:rsidP="00D51AFE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Pooled point estimate of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NAPLAN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p</w:t>
                      </w:r>
                      <w:r w:rsidRPr="00795058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rimary outcom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(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Overall Z-score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) </w:t>
                      </w:r>
                      <w:r w:rsidRPr="00795058">
                        <w:rPr>
                          <w:rFonts w:asciiTheme="minorHAnsi" w:hAnsiTheme="minorHAnsi" w:cstheme="minorHAnsi"/>
                          <w:b/>
                          <w:bCs/>
                        </w:rPr>
                        <w:t>result:</w:t>
                      </w:r>
                    </w:p>
                    <w:p w14:paraId="20AF6133" w14:textId="031D7C30" w:rsidR="00D51AFE" w:rsidRDefault="004C4584" w:rsidP="00C255D0">
                      <w:p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before="71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M</w:t>
                      </w:r>
                      <w:r w:rsidR="00D51AFE">
                        <w:rPr>
                          <w:rFonts w:asciiTheme="minorHAnsi" w:hAnsiTheme="minorHAnsi" w:cstheme="minorHAnsi"/>
                        </w:rPr>
                        <w:t>D</w:t>
                      </w:r>
                      <w:r w:rsidR="00D51AFE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="00C255D0" w:rsidRPr="00C255D0">
                        <w:rPr>
                          <w:rFonts w:asciiTheme="minorHAnsi" w:hAnsiTheme="minorHAnsi" w:cstheme="minorHAnsi"/>
                        </w:rPr>
                        <w:t>0.030 (-0.018 to 0.077)</w:t>
                      </w:r>
                    </w:p>
                    <w:p w14:paraId="0330A0FF" w14:textId="77777777" w:rsidR="00D51AFE" w:rsidRDefault="00D51AFE" w:rsidP="00D51AFE">
                      <w:pPr>
                        <w:rPr>
                          <w:rFonts w:asciiTheme="minorHAnsi" w:hAnsiTheme="minorHAnsi" w:cstheme="minorHAnsi"/>
                        </w:rPr>
                      </w:pPr>
                    </w:p>
                    <w:p w14:paraId="7B9D0457" w14:textId="5F6DEC18" w:rsidR="00D51AFE" w:rsidRPr="0054697D" w:rsidRDefault="00D51AFE" w:rsidP="00D51AFE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Hypothetical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estimate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of minimum </w:t>
                      </w:r>
                      <w:r w:rsidR="00071B52">
                        <w:rPr>
                          <w:rFonts w:asciiTheme="minorHAnsi" w:hAnsiTheme="minorHAnsi" w:cstheme="minorHAnsi"/>
                          <w:b/>
                          <w:bCs/>
                        </w:rPr>
                        <w:t>MD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to indicate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 harmful </w:t>
                      </w:r>
                      <w:r w:rsidR="004C4584">
                        <w:rPr>
                          <w:rFonts w:asciiTheme="minorHAnsi" w:hAnsiTheme="minorHAnsi" w:cstheme="minorHAnsi"/>
                          <w:b/>
                          <w:bCs/>
                        </w:rPr>
                        <w:t>c</w:t>
                      </w:r>
                      <w:r w:rsidRPr="0054697D">
                        <w:rPr>
                          <w:rFonts w:asciiTheme="minorHAnsi" w:hAnsiTheme="minorHAnsi" w:cstheme="minorHAnsi"/>
                          <w:b/>
                          <w:bCs/>
                        </w:rPr>
                        <w:t>asual effect of IVF conception:</w:t>
                      </w:r>
                    </w:p>
                    <w:p w14:paraId="51BC762B" w14:textId="165D5556" w:rsidR="00D51AFE" w:rsidRPr="00795058" w:rsidRDefault="004C4584" w:rsidP="00D51AFE">
                      <w:pPr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MD -0.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inline distT="0" distB="0" distL="0" distR="0" wp14:anchorId="7B6F25A9" wp14:editId="129BB2C1">
            <wp:extent cx="4529892" cy="3249471"/>
            <wp:effectExtent l="0" t="0" r="444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892" cy="324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C2DFB" w14:textId="77777777" w:rsidR="00D51AFE" w:rsidRPr="00AC0CF3" w:rsidRDefault="00D51AFE" w:rsidP="00D51AFE">
      <w:pPr>
        <w:rPr>
          <w:rFonts w:ascii="Arial" w:hAnsi="Arial" w:cs="Arial"/>
          <w:b/>
          <w:bCs/>
          <w:sz w:val="20"/>
          <w:szCs w:val="20"/>
        </w:rPr>
      </w:pPr>
    </w:p>
    <w:p w14:paraId="19D38476" w14:textId="77777777" w:rsidR="00071B52" w:rsidRDefault="00071B52" w:rsidP="00D51AFE">
      <w:pPr>
        <w:rPr>
          <w:rFonts w:ascii="Arial" w:hAnsi="Arial" w:cs="Arial"/>
          <w:sz w:val="20"/>
          <w:szCs w:val="20"/>
        </w:rPr>
      </w:pPr>
    </w:p>
    <w:p w14:paraId="7C7C5B9E" w14:textId="41F75DE9" w:rsidR="00D51AFE" w:rsidRDefault="00071B52" w:rsidP="00D51AF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 e-value was also calculated t</w:t>
      </w:r>
      <w:r w:rsidR="00D51AFE">
        <w:rPr>
          <w:rFonts w:ascii="Arial" w:hAnsi="Arial" w:cs="Arial"/>
          <w:sz w:val="20"/>
          <w:szCs w:val="20"/>
        </w:rPr>
        <w:t xml:space="preserve">o estimate the strength of unmeasured bias required to move the point estimate of </w:t>
      </w:r>
      <w:r>
        <w:rPr>
          <w:rFonts w:ascii="Arial" w:hAnsi="Arial" w:cs="Arial"/>
          <w:sz w:val="20"/>
          <w:szCs w:val="20"/>
        </w:rPr>
        <w:t>the overall NAPLAN z-score toward a clinically significant (lower) z-score for the IVF conceived, with a mean difference of greater than 0.2 standard deviations</w:t>
      </w:r>
      <w:r w:rsidR="00D51AFE">
        <w:rPr>
          <w:rFonts w:ascii="Arial" w:hAnsi="Arial" w:cs="Arial"/>
          <w:sz w:val="20"/>
          <w:szCs w:val="20"/>
        </w:rPr>
        <w:t xml:space="preserve">. The interpretation of this is as follows: a confounder that was associated with the exposure (IVF-conception) by less than </w:t>
      </w:r>
      <w:r>
        <w:rPr>
          <w:rFonts w:ascii="Arial" w:hAnsi="Arial" w:cs="Arial"/>
          <w:sz w:val="20"/>
          <w:szCs w:val="20"/>
        </w:rPr>
        <w:t>1.8-fold</w:t>
      </w:r>
      <w:r w:rsidR="00D51AFE">
        <w:rPr>
          <w:rFonts w:ascii="Arial" w:hAnsi="Arial" w:cs="Arial"/>
          <w:sz w:val="20"/>
          <w:szCs w:val="20"/>
        </w:rPr>
        <w:t xml:space="preserve"> could result in the point estimate indicating a harmful effect of the exposure if it was associated with an increased risk of developmental vulnerability by more than 1.</w:t>
      </w:r>
      <w:r w:rsidR="004C4584">
        <w:rPr>
          <w:rFonts w:ascii="Arial" w:hAnsi="Arial" w:cs="Arial"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>-</w:t>
      </w:r>
      <w:r w:rsidR="00D51AFE">
        <w:rPr>
          <w:rFonts w:ascii="Arial" w:hAnsi="Arial" w:cs="Arial"/>
          <w:sz w:val="20"/>
          <w:szCs w:val="20"/>
        </w:rPr>
        <w:t xml:space="preserve">fold, but not less. </w:t>
      </w:r>
    </w:p>
    <w:p w14:paraId="559975C8" w14:textId="63F119B8" w:rsidR="0054697D" w:rsidRDefault="0090784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PLAN – National Assessment Program – Literacy and Numeracy</w:t>
      </w:r>
    </w:p>
    <w:p w14:paraId="5F2A5049" w14:textId="77777777" w:rsidR="0090784E" w:rsidRDefault="0090784E">
      <w:pPr>
        <w:rPr>
          <w:rFonts w:ascii="Arial" w:hAnsi="Arial" w:cs="Arial"/>
          <w:sz w:val="20"/>
          <w:szCs w:val="20"/>
        </w:rPr>
      </w:pPr>
    </w:p>
    <w:p w14:paraId="6E34DB97" w14:textId="77777777" w:rsidR="00071B52" w:rsidRPr="001B7A6E" w:rsidRDefault="0054697D" w:rsidP="00071B52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071B52" w:rsidRPr="001B7A6E">
        <w:rPr>
          <w:rFonts w:asciiTheme="minorHAnsi" w:hAnsiTheme="minorHAnsi" w:cstheme="minorHAnsi"/>
          <w:noProof/>
        </w:rPr>
        <w:t xml:space="preserve">1. VanderWeele TJ, Ding P. Sensitivity Analysis in Observational Research: Introducing the E-Value. </w:t>
      </w:r>
      <w:r w:rsidR="00071B52" w:rsidRPr="001B7A6E">
        <w:rPr>
          <w:rFonts w:asciiTheme="minorHAnsi" w:hAnsiTheme="minorHAnsi" w:cstheme="minorHAnsi"/>
          <w:i/>
          <w:noProof/>
        </w:rPr>
        <w:t>Ann Intern Med</w:t>
      </w:r>
      <w:r w:rsidR="00071B52" w:rsidRPr="001B7A6E">
        <w:rPr>
          <w:rFonts w:asciiTheme="minorHAnsi" w:hAnsiTheme="minorHAnsi" w:cstheme="minorHAnsi"/>
          <w:noProof/>
        </w:rPr>
        <w:t xml:space="preserve"> 2017;167(4):268-74. doi: 10.7326/M16-2607 [published Online First: 20170711]</w:t>
      </w:r>
    </w:p>
    <w:p w14:paraId="61F32A5D" w14:textId="63A93A77" w:rsidR="00782052" w:rsidRPr="00AC0CF3" w:rsidRDefault="005469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782052" w:rsidRPr="00AC0CF3" w:rsidSect="007820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2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B1004" w14:textId="77777777" w:rsidR="00AC5F1C" w:rsidRDefault="00AC5F1C" w:rsidP="00633B27">
      <w:r>
        <w:separator/>
      </w:r>
    </w:p>
  </w:endnote>
  <w:endnote w:type="continuationSeparator" w:id="0">
    <w:p w14:paraId="7106E23D" w14:textId="77777777" w:rsidR="00AC5F1C" w:rsidRDefault="00AC5F1C" w:rsidP="0063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D1C539" w14:textId="77777777" w:rsidR="000B6A0B" w:rsidRDefault="000B6A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9A1EF" w14:textId="4F65E236" w:rsidR="003050CA" w:rsidRDefault="003050CA" w:rsidP="003050CA">
    <w:pPr>
      <w:pStyle w:val="Footer"/>
      <w:tabs>
        <w:tab w:val="clear" w:pos="4680"/>
        <w:tab w:val="clear" w:pos="9360"/>
        <w:tab w:val="left" w:pos="3187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E49DC" w14:textId="77777777" w:rsidR="000B6A0B" w:rsidRDefault="000B6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3873E" w14:textId="77777777" w:rsidR="00AC5F1C" w:rsidRDefault="00AC5F1C" w:rsidP="00633B27">
      <w:r>
        <w:separator/>
      </w:r>
    </w:p>
  </w:footnote>
  <w:footnote w:type="continuationSeparator" w:id="0">
    <w:p w14:paraId="185DCE75" w14:textId="77777777" w:rsidR="00AC5F1C" w:rsidRDefault="00AC5F1C" w:rsidP="00633B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85083" w14:textId="77777777" w:rsidR="000B6A0B" w:rsidRDefault="000B6A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95225" w14:textId="77777777" w:rsidR="00BC2C33" w:rsidRPr="00BC2C33" w:rsidRDefault="00633B27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BC2C33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</w:t>
    </w:r>
    <w:bookmarkStart w:id="0" w:name="_GoBack"/>
    <w:bookmarkEnd w:id="0"/>
    <w:r w:rsidRPr="00BC2C33">
      <w:rPr>
        <w:rFonts w:asciiTheme="minorHAnsi" w:hAnsiTheme="minorHAnsi" w:cstheme="minorHAnsi"/>
        <w:sz w:val="24"/>
        <w:szCs w:val="24"/>
        <w:lang w:val="en-GB"/>
      </w:rPr>
      <w:t xml:space="preserve">analysis using linked population-wide data. </w:t>
    </w:r>
  </w:p>
  <w:p w14:paraId="011BF271" w14:textId="77777777" w:rsidR="000B6A0B" w:rsidRPr="001B7A6E" w:rsidRDefault="000B6A0B" w:rsidP="000B6A0B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1B7A6E">
      <w:rPr>
        <w:rFonts w:asciiTheme="minorHAnsi" w:hAnsiTheme="minorHAnsi" w:cstheme="minorHAnsi"/>
        <w:b w:val="0"/>
        <w:bCs w:val="0"/>
        <w:sz w:val="24"/>
        <w:szCs w:val="24"/>
      </w:rPr>
      <w:t>S1</w:t>
    </w:r>
    <w:r>
      <w:rPr>
        <w:rFonts w:asciiTheme="minorHAnsi" w:hAnsiTheme="minorHAnsi" w:cstheme="minorHAnsi"/>
        <w:b w:val="0"/>
        <w:bCs w:val="0"/>
        <w:sz w:val="24"/>
        <w:szCs w:val="24"/>
      </w:rPr>
      <w:t>1</w:t>
    </w:r>
    <w:r w:rsidRPr="001B7A6E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>
      <w:rPr>
        <w:rFonts w:asciiTheme="minorHAnsi" w:hAnsiTheme="minorHAnsi" w:cstheme="minorHAnsi"/>
        <w:b w:val="0"/>
        <w:bCs w:val="0"/>
        <w:sz w:val="24"/>
        <w:szCs w:val="24"/>
      </w:rPr>
      <w:t xml:space="preserve">File </w:t>
    </w:r>
    <w:r w:rsidRPr="001B7A6E">
      <w:rPr>
        <w:rFonts w:asciiTheme="minorHAnsi" w:hAnsiTheme="minorHAnsi" w:cstheme="minorHAnsi"/>
        <w:b w:val="0"/>
        <w:bCs w:val="0"/>
        <w:sz w:val="24"/>
        <w:szCs w:val="24"/>
      </w:rPr>
      <w:t>– Fig</w:t>
    </w:r>
    <w:r>
      <w:rPr>
        <w:rFonts w:asciiTheme="minorHAnsi" w:hAnsiTheme="minorHAnsi" w:cstheme="minorHAnsi"/>
        <w:b w:val="0"/>
        <w:bCs w:val="0"/>
        <w:sz w:val="24"/>
        <w:szCs w:val="24"/>
      </w:rPr>
      <w:t>s A and B</w:t>
    </w:r>
    <w:r w:rsidRPr="001B7A6E">
      <w:rPr>
        <w:rFonts w:asciiTheme="minorHAnsi" w:hAnsiTheme="minorHAnsi" w:cstheme="minorHAnsi"/>
        <w:b w:val="0"/>
        <w:bCs w:val="0"/>
        <w:sz w:val="24"/>
        <w:szCs w:val="24"/>
      </w:rPr>
      <w:t>– Sensitivity Analysis – E-Value Estimation.</w:t>
    </w:r>
  </w:p>
  <w:p w14:paraId="19F73295" w14:textId="77777777" w:rsidR="00633B27" w:rsidRPr="000B6A0B" w:rsidRDefault="00633B27">
    <w:pPr>
      <w:pStyle w:val="Header"/>
      <w:rPr>
        <w:lang w:val="nl-N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FBD27" w14:textId="77777777" w:rsidR="00BC2C33" w:rsidRDefault="00782052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1B7A6E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0A0750ED" w14:textId="4757C37D" w:rsidR="00782052" w:rsidRPr="001B7A6E" w:rsidRDefault="009B6143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bookmarkStart w:id="1" w:name="_Hlk121757138"/>
    <w:r w:rsidRPr="001B7A6E">
      <w:rPr>
        <w:rFonts w:asciiTheme="minorHAnsi" w:hAnsiTheme="minorHAnsi" w:cstheme="minorHAnsi"/>
        <w:b w:val="0"/>
        <w:bCs w:val="0"/>
        <w:sz w:val="24"/>
        <w:szCs w:val="24"/>
      </w:rPr>
      <w:t>S1</w:t>
    </w:r>
    <w:r w:rsidR="000B6A0B">
      <w:rPr>
        <w:rFonts w:asciiTheme="minorHAnsi" w:hAnsiTheme="minorHAnsi" w:cstheme="minorHAnsi"/>
        <w:b w:val="0"/>
        <w:bCs w:val="0"/>
        <w:sz w:val="24"/>
        <w:szCs w:val="24"/>
      </w:rPr>
      <w:t>1</w:t>
    </w:r>
    <w:r w:rsidRPr="001B7A6E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BC2C33">
      <w:rPr>
        <w:rFonts w:asciiTheme="minorHAnsi" w:hAnsiTheme="minorHAnsi" w:cstheme="minorHAnsi"/>
        <w:b w:val="0"/>
        <w:bCs w:val="0"/>
        <w:sz w:val="24"/>
        <w:szCs w:val="24"/>
      </w:rPr>
      <w:t xml:space="preserve">File </w:t>
    </w:r>
    <w:r w:rsidR="00B8122F" w:rsidRPr="001B7A6E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6F2473" w:rsidRPr="001B7A6E">
      <w:rPr>
        <w:rFonts w:asciiTheme="minorHAnsi" w:hAnsiTheme="minorHAnsi" w:cstheme="minorHAnsi"/>
        <w:b w:val="0"/>
        <w:bCs w:val="0"/>
        <w:sz w:val="24"/>
        <w:szCs w:val="24"/>
      </w:rPr>
      <w:t>Fig</w:t>
    </w:r>
    <w:r w:rsidR="000B6A0B">
      <w:rPr>
        <w:rFonts w:asciiTheme="minorHAnsi" w:hAnsiTheme="minorHAnsi" w:cstheme="minorHAnsi"/>
        <w:b w:val="0"/>
        <w:bCs w:val="0"/>
        <w:sz w:val="24"/>
        <w:szCs w:val="24"/>
      </w:rPr>
      <w:t>s A and B</w:t>
    </w:r>
    <w:r w:rsidR="00782052" w:rsidRPr="001B7A6E">
      <w:rPr>
        <w:rFonts w:asciiTheme="minorHAnsi" w:hAnsiTheme="minorHAnsi" w:cstheme="minorHAnsi"/>
        <w:b w:val="0"/>
        <w:bCs w:val="0"/>
        <w:sz w:val="24"/>
        <w:szCs w:val="24"/>
      </w:rPr>
      <w:t xml:space="preserve">– Sensitivity Analysis – </w:t>
    </w:r>
    <w:r w:rsidR="006F2473" w:rsidRPr="001B7A6E">
      <w:rPr>
        <w:rFonts w:asciiTheme="minorHAnsi" w:hAnsiTheme="minorHAnsi" w:cstheme="minorHAnsi"/>
        <w:b w:val="0"/>
        <w:bCs w:val="0"/>
        <w:sz w:val="24"/>
        <w:szCs w:val="24"/>
      </w:rPr>
      <w:t xml:space="preserve">E-Value </w:t>
    </w:r>
    <w:r w:rsidR="00B01D3D" w:rsidRPr="001B7A6E">
      <w:rPr>
        <w:rFonts w:asciiTheme="minorHAnsi" w:hAnsiTheme="minorHAnsi" w:cstheme="minorHAnsi"/>
        <w:b w:val="0"/>
        <w:bCs w:val="0"/>
        <w:sz w:val="24"/>
        <w:szCs w:val="24"/>
      </w:rPr>
      <w:t>E</w:t>
    </w:r>
    <w:r w:rsidR="006F2473" w:rsidRPr="001B7A6E">
      <w:rPr>
        <w:rFonts w:asciiTheme="minorHAnsi" w:hAnsiTheme="minorHAnsi" w:cstheme="minorHAnsi"/>
        <w:b w:val="0"/>
        <w:bCs w:val="0"/>
        <w:sz w:val="24"/>
        <w:szCs w:val="24"/>
      </w:rPr>
      <w:t>stimation.</w:t>
    </w:r>
  </w:p>
  <w:bookmarkEnd w:id="1"/>
  <w:p w14:paraId="6AE5965B" w14:textId="77777777" w:rsidR="00782052" w:rsidRPr="00765A14" w:rsidRDefault="007820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fspxr9w2wpgex52rxd003dwzaz95p0wts&quot;&gt;My EndNote Library&lt;record-ids&gt;&lt;item&gt;352&lt;/item&gt;&lt;/record-ids&gt;&lt;/item&gt;&lt;/Libraries&gt;"/>
  </w:docVars>
  <w:rsids>
    <w:rsidRoot w:val="006C0453"/>
    <w:rsid w:val="000173F6"/>
    <w:rsid w:val="0004757E"/>
    <w:rsid w:val="00071B52"/>
    <w:rsid w:val="00084250"/>
    <w:rsid w:val="000A2629"/>
    <w:rsid w:val="000B6A0B"/>
    <w:rsid w:val="000B70B4"/>
    <w:rsid w:val="000D050B"/>
    <w:rsid w:val="001417FB"/>
    <w:rsid w:val="001537BA"/>
    <w:rsid w:val="001B3605"/>
    <w:rsid w:val="001B7A6E"/>
    <w:rsid w:val="002223CB"/>
    <w:rsid w:val="00270FB3"/>
    <w:rsid w:val="002B7600"/>
    <w:rsid w:val="002C0A54"/>
    <w:rsid w:val="002E1372"/>
    <w:rsid w:val="002F1AE5"/>
    <w:rsid w:val="002F7DD2"/>
    <w:rsid w:val="003050CA"/>
    <w:rsid w:val="00306283"/>
    <w:rsid w:val="003126E7"/>
    <w:rsid w:val="00346044"/>
    <w:rsid w:val="003466F9"/>
    <w:rsid w:val="00370743"/>
    <w:rsid w:val="003708C9"/>
    <w:rsid w:val="0038509F"/>
    <w:rsid w:val="00475F10"/>
    <w:rsid w:val="004776D6"/>
    <w:rsid w:val="00495092"/>
    <w:rsid w:val="004C4584"/>
    <w:rsid w:val="004C70C7"/>
    <w:rsid w:val="0054697D"/>
    <w:rsid w:val="005720F7"/>
    <w:rsid w:val="005B3A6A"/>
    <w:rsid w:val="00633B27"/>
    <w:rsid w:val="00661E89"/>
    <w:rsid w:val="0067324B"/>
    <w:rsid w:val="006B51C8"/>
    <w:rsid w:val="006C0453"/>
    <w:rsid w:val="006F2473"/>
    <w:rsid w:val="00706C61"/>
    <w:rsid w:val="00715AF7"/>
    <w:rsid w:val="00765A14"/>
    <w:rsid w:val="00782052"/>
    <w:rsid w:val="00795058"/>
    <w:rsid w:val="007B0862"/>
    <w:rsid w:val="007B562B"/>
    <w:rsid w:val="007E456D"/>
    <w:rsid w:val="00802E12"/>
    <w:rsid w:val="00812954"/>
    <w:rsid w:val="0088035A"/>
    <w:rsid w:val="008B426D"/>
    <w:rsid w:val="008D0FDA"/>
    <w:rsid w:val="008D3E27"/>
    <w:rsid w:val="0090784E"/>
    <w:rsid w:val="009A4598"/>
    <w:rsid w:val="009B6143"/>
    <w:rsid w:val="009C4618"/>
    <w:rsid w:val="009E4A16"/>
    <w:rsid w:val="00A34021"/>
    <w:rsid w:val="00A73AA2"/>
    <w:rsid w:val="00A9612F"/>
    <w:rsid w:val="00AC0CF3"/>
    <w:rsid w:val="00AC5F1C"/>
    <w:rsid w:val="00AF22B8"/>
    <w:rsid w:val="00B01D3D"/>
    <w:rsid w:val="00B03D4C"/>
    <w:rsid w:val="00B2374E"/>
    <w:rsid w:val="00B31EC0"/>
    <w:rsid w:val="00B44722"/>
    <w:rsid w:val="00B8122F"/>
    <w:rsid w:val="00B9322D"/>
    <w:rsid w:val="00BA44F0"/>
    <w:rsid w:val="00BC2C33"/>
    <w:rsid w:val="00BC69B8"/>
    <w:rsid w:val="00C00331"/>
    <w:rsid w:val="00C233B5"/>
    <w:rsid w:val="00C255D0"/>
    <w:rsid w:val="00C8563D"/>
    <w:rsid w:val="00C92E70"/>
    <w:rsid w:val="00CE372B"/>
    <w:rsid w:val="00D34A27"/>
    <w:rsid w:val="00D44A18"/>
    <w:rsid w:val="00D47DA9"/>
    <w:rsid w:val="00D51AFE"/>
    <w:rsid w:val="00D63C5E"/>
    <w:rsid w:val="00D74127"/>
    <w:rsid w:val="00D800EC"/>
    <w:rsid w:val="00DB126E"/>
    <w:rsid w:val="00DE2C64"/>
    <w:rsid w:val="00E9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DAC9B"/>
  <w15:chartTrackingRefBased/>
  <w15:docId w15:val="{0475AA83-8269-2940-8AFE-B70F35A0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04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customStyle="1" w:styleId="Titleofpaper">
    <w:name w:val="Title of paper"/>
    <w:basedOn w:val="Normal"/>
    <w:rsid w:val="00633B27"/>
    <w:rPr>
      <w:b/>
      <w:bCs/>
      <w:sz w:val="32"/>
      <w:szCs w:val="32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4697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97D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4697D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4697D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2</cp:revision>
  <dcterms:created xsi:type="dcterms:W3CDTF">2022-09-13T05:01:00Z</dcterms:created>
  <dcterms:modified xsi:type="dcterms:W3CDTF">2022-12-12T16:05:00Z</dcterms:modified>
</cp:coreProperties>
</file>